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37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900"/>
        <w:gridCol w:w="1080"/>
        <w:gridCol w:w="4050"/>
        <w:gridCol w:w="1260"/>
        <w:gridCol w:w="899"/>
        <w:gridCol w:w="540"/>
      </w:tblGrid>
      <w:tr>
        <w:trPr/>
        <w:tc>
          <w:tcPr>
            <w:tcW w:w="9377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Table S4.  List of genes upregulated &gt; 20 fold in HUVECs dataset.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S.No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 xml:space="preserve">Entrez Gene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ene Symbol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Gene Titl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efSeq Transcript ID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Fold change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color w:val="000000"/>
                <w:sz w:val="20"/>
                <w:szCs w:val="20"/>
              </w:rPr>
              <w:t>Regulation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L2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kine (C-C motif) ligand 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982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.0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5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D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biquitin 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639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.0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6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L2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kine (C-C motif) ligand 2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459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.8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4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scular cell adhesion molecule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078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.3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CL10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kine (C-X-C motif) ligand 1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56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3.32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CL5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kine (C-C motif) ligand 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98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.73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0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LE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lectin 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045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.5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44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15orf48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romosome 15 open reading frame 4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19795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.27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CL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kine (C-X-C motif) ligand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09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.80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7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CL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kine (C-X-C motif) ligand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993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.39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7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3CL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hemokine (C-X3-C motif) ligand 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2996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.48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AIP6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mor necrosis factor, alpha-induced protein 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7115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31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NFAIP3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umor necrosis factor, alpha-induced protein 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6290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.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XCL1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chemokine (C-X-C motif) ligand 1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M_001511</w:t>
            </w:r>
          </w:p>
        </w:tc>
        <w:tc>
          <w:tcPr>
            <w:tcW w:w="8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3.46</w:t>
            </w:r>
          </w:p>
        </w:tc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up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4T23:29:00Z</dcterms:created>
  <dc:creator>Hittu</dc:creator>
  <dc:description/>
  <cp:keywords/>
  <dc:language>en-US</dc:language>
  <cp:lastModifiedBy>Hittu</cp:lastModifiedBy>
  <dcterms:modified xsi:type="dcterms:W3CDTF">2012-04-26T22:14:00Z</dcterms:modified>
  <cp:revision>7</cp:revision>
  <dc:subject/>
  <dc:title/>
</cp:coreProperties>
</file>